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Table S3: mRNA expression levels in beta cells from Zucker obese rats relative to lean controls.</w:t>
      </w:r>
    </w:p>
    <w:tbl>
      <w:tblPr>
        <w:tblW w:w="2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661"/>
      </w:tblGrid>
      <w:tr>
        <w:trPr/>
        <w:tc>
          <w:tcPr>
            <w:tcW w:w="10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166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lang w:val="de-DE"/>
              </w:rPr>
            </w:pPr>
            <w:r>
              <w:rPr>
                <w:b/>
                <w:sz w:val="20"/>
                <w:lang w:val="de-DE"/>
              </w:rPr>
              <w:t>Zucker obese rat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LXRα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lang w:val="fr-FR"/>
              </w:rPr>
            </w:pPr>
            <w:r>
              <w:rPr>
                <w:b/>
                <w:sz w:val="20"/>
                <w:lang w:val="fr-FR"/>
              </w:rPr>
              <w:t>1.8 ± 0.3**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LXR</w:t>
            </w:r>
            <w:r>
              <w:rPr>
                <w:sz w:val="20"/>
              </w:rPr>
              <w:t>β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0.9 ± 0.4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PPAR</w:t>
            </w:r>
            <w:r>
              <w:rPr>
                <w:sz w:val="20"/>
              </w:rPr>
              <w:t>α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sz w:val="20"/>
                <w:lang w:val="fr-FR"/>
              </w:rPr>
              <w:t>0.5 ± 0.1***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0"/>
                <w:lang w:val="fr-FR"/>
              </w:rPr>
              <w:t>FXR</w:t>
            </w:r>
            <w:r>
              <w:rPr>
                <w:rFonts w:cs="Symbol" w:ascii="Symbol" w:hAnsi="Symbol"/>
                <w:sz w:val="20"/>
              </w:rPr>
              <w:t></w:t>
            </w:r>
            <w:r>
              <w:rPr>
                <w:sz w:val="20"/>
                <w:lang w:val="fr-FR"/>
              </w:rPr>
              <w:t xml:space="preserve"> 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b/>
                <w:sz w:val="20"/>
                <w:lang w:val="fr-FR"/>
              </w:rPr>
              <w:t>0.5 ± 0.1***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REBP1c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b/>
                <w:b/>
                <w:lang w:val="fr-FR"/>
              </w:rPr>
            </w:pPr>
            <w:r>
              <w:rPr>
                <w:sz w:val="20"/>
                <w:lang w:val="fr-FR"/>
              </w:rPr>
              <w:t>1.0 ± 0.3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SCD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0"/>
              </w:rPr>
              <w:t>2.7 ± 0.7**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SCD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0"/>
              </w:rPr>
              <w:t>2.1 ± 0.4**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ELOvl5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20"/>
              </w:rPr>
              <w:t>1.4 ± 0.5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ELOvl6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 ± 0.3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DGAT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20"/>
              </w:rPr>
              <w:t>1.5 ± 0.4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DGAT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 ± 0.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SOAT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20"/>
              </w:rPr>
              <w:t>1.2 ± 0.2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CPT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 ± 0.5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Acad l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sz w:val="20"/>
              </w:rPr>
              <w:t>1.0 ± 0.2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Acad m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0"/>
              </w:rPr>
              <w:t>0.6 ± 0.1***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Acaa2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 ± 0.5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Acaa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 ± 0.1</w:t>
            </w:r>
          </w:p>
        </w:tc>
      </w:tr>
      <w:tr>
        <w:trPr/>
        <w:tc>
          <w:tcPr>
            <w:tcW w:w="1017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Acox1</w:t>
            </w:r>
          </w:p>
        </w:tc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0.9 ± 0.2</w:t>
            </w:r>
          </w:p>
        </w:tc>
      </w:tr>
      <w:tr>
        <w:trPr/>
        <w:tc>
          <w:tcPr>
            <w:tcW w:w="10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Acox3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.0 ± 0.2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/>
        <w:t>qPCR values normalized against β-actin and expressed relative to the expression levels in beta cells from Zucker lean controls. Unpaired student t-test, two tailed, mean ± SD, n = 3, Differences were considered significant when p &lt; 0.01 (** p &lt; 0.01 and *** p &lt; 0.001) as compared to lean controls.</w:t>
      </w:r>
    </w:p>
    <w:p>
      <w:pPr>
        <w:pStyle w:val="Normal"/>
        <w:tabs>
          <w:tab w:val="right" w:pos="540" w:leader="none"/>
          <w:tab w:val="left" w:pos="720" w:leader="none"/>
        </w:tabs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nl-BE"/>
      </w:rPr>
      <w:t>LXR protection of beta cells</w:t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sz w:val="36"/>
        <w:i w:val="false"/>
        <w:b/>
        <w:rFonts w:ascii="Times" w:hAnsi="Times" w:cs="Times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" w:hAnsi="Times" w:cs="Times"/>
      <w:b/>
      <w:i w:val="false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right="-59" w:hanging="0"/>
      <w:jc w:val="both"/>
    </w:pPr>
    <w:rPr>
      <w:szCs w:val="20"/>
      <w:lang w:val="nl-B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ingKaren1">
    <w:name w:val="Heading Karen 1"/>
    <w:next w:val="Normal"/>
    <w:qFormat/>
    <w:pPr>
      <w:widowControl/>
      <w:numPr>
        <w:ilvl w:val="0"/>
        <w:numId w:val="1"/>
      </w:numPr>
      <w:bidi w:val="0"/>
    </w:pPr>
    <w:rPr>
      <w:rFonts w:ascii="Times New Roman" w:hAnsi="Times New Roman" w:eastAsia="Times New Roman" w:cs="Times New Roman"/>
      <w:b/>
      <w:color w:val="auto"/>
      <w:sz w:val="36"/>
      <w:szCs w:val="20"/>
      <w:u w:val="single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19:06:00Z</dcterms:created>
  <dc:creator>Karine Hellemans</dc:creator>
  <dc:description/>
  <cp:keywords/>
  <dc:language>en-US</dc:language>
  <cp:lastModifiedBy>Karine Hellemans</cp:lastModifiedBy>
  <cp:lastPrinted>2009-08-29T23:35:00Z</cp:lastPrinted>
  <dcterms:modified xsi:type="dcterms:W3CDTF">2009-09-10T19:08:00Z</dcterms:modified>
  <cp:revision>3</cp:revision>
  <dc:subject/>
  <dc:title>Susceptibility of Pancreatic Beta Cells to Fatty Acids is Regulated by LXR/PPARα-dependent Stearoyl-Coenzyme A Desatur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